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TABLE 2. Description of the studies included in the review according to methodological characteristics – part I. </w:t>
      </w:r>
    </w:p>
    <w:p>
      <w:pPr>
        <w:pStyle w:val="Normal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tbl>
      <w:tblPr>
        <w:tblW w:w="15192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642"/>
        <w:gridCol w:w="1816"/>
        <w:gridCol w:w="896"/>
        <w:gridCol w:w="1056"/>
        <w:gridCol w:w="2216"/>
        <w:gridCol w:w="2526"/>
        <w:gridCol w:w="2340"/>
      </w:tblGrid>
      <w:tr>
        <w:trPr>
          <w:trHeight w:val="651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1st author 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year of publication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untry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sign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ge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yr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Questionnaire administration</w:t>
            </w:r>
          </w:p>
        </w:tc>
        <w:tc>
          <w:tcPr>
            <w:tcW w:w="2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erview respondent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sentation of the question used to assess medicine use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urcio (2006)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59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25</w:t>
            </w:r>
          </w:p>
        </w:tc>
        <w:tc>
          <w:tcPr>
            <w:tcW w:w="2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/mail</w:t>
            </w:r>
          </w:p>
        </w:tc>
        <w:tc>
          <w:tcPr>
            <w:tcW w:w="2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roxy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ostini (2004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itudinal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7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5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-Windi (200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1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il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are (1997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thiopi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3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ar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rais (200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66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ar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wad (2006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da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00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lf-administered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rat (200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rdel (200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-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9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il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rros e Sá (2007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5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rtoldi (2004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1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8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lalock (200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00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ekke (2006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rway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-7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4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il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zozowska (2002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 countries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itudi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-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rrasco-Garrido (2008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514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rvalho (200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00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n (2001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countries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489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mputer</w:t>
            </w:r>
            <w:r>
              <w:rPr>
                <w:vertAlign w:val="superscript"/>
                <w:lang w:val="en-US"/>
              </w:rPr>
              <w:t>5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elho Filho (2004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7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hen (1998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ustrali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1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il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l Rio (1997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334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ar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ggen (1997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rway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8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576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ar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spino (1998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99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gueiras (200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31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llenbaum (1996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itudi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24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rox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ores (200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5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chs (2003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srael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itudinal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7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69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rox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ru (1997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rway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-6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986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lf-administered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ma (1998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rox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ch (2004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itudinal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-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64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dley (2007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K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itudinal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7,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06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il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r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rshman (199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itudi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-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8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dalgo (1997)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6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15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gan (1995)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nada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64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263</w:t>
            </w:r>
          </w:p>
        </w:tc>
        <w:tc>
          <w:tcPr>
            <w:tcW w:w="2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roxy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zazola-Conde (1998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xico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9938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ohnson (1996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59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/mail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aufman (2002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90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elephone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rox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larin (2003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itudinal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7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7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ssila (1996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60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rox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yola Filho (2002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75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rox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yola Filho (2006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98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 resid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ralles (1998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6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xey (2003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itudi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798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mputer</w:t>
            </w:r>
            <w:r>
              <w:rPr>
                <w:vertAlign w:val="superscript"/>
                <w:lang w:val="en-US"/>
              </w:rPr>
              <w:t>5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rox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ielsen (2003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690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bermeyer (2002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ebano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-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14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rox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bermeyer (2004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countries</w:t>
            </w:r>
            <w:r>
              <w:rPr>
                <w:vertAlign w:val="superscript"/>
                <w:lang w:val="en-US"/>
              </w:rPr>
              <w:t>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9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bermeyer (2007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-8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uiroga (1996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6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25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rox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jmil (200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33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r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calde (1998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84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osholm (1997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itudi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7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7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ns (2002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-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2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ankar (2003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pal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ousehold head</w:t>
            </w:r>
            <w:r>
              <w:rPr>
                <w:vertAlign w:val="superscript"/>
                <w:lang w:val="en-US"/>
              </w:rPr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ankar (2002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pal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Simoni (2000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taly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itudinal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-7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46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eyn (200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uth Afric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826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oehr (1997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59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rox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omas (1999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al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itudinal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-7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06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lf-administered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ilarino (1998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3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ar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allsten (1995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-7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eiderpass (1998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itudinal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-3 </w:t>
            </w:r>
            <w:r>
              <w:rPr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4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r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lls (1997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itudinal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7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00</w:t>
            </w:r>
          </w:p>
        </w:tc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and prox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oo (1995)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ina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7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32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viewer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N=Sample size</w:t>
        <w:tab/>
        <w:tab/>
        <w:tab/>
        <w:tab/>
        <w:tab/>
        <w:tab/>
        <w:tab/>
        <w:tab/>
        <w:tab/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Cross-sectional studies nested within longitudinal studies were classified as longitudinal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 xml:space="preserve"> Belgium, Denmark, France, Italy, Netherlands, Portugal, Spain, Switzerland, Poland. </w:t>
        <w:tab/>
      </w:r>
      <w:r>
        <w:rPr>
          <w:sz w:val="20"/>
          <w:szCs w:val="20"/>
          <w:vertAlign w:val="superscript"/>
          <w:lang w:val="en-US"/>
        </w:rPr>
        <w:t xml:space="preserve">4  </w:t>
      </w:r>
      <w:r>
        <w:rPr>
          <w:sz w:val="20"/>
          <w:szCs w:val="20"/>
          <w:lang w:val="en-US"/>
        </w:rPr>
        <w:t>England and Wales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5</w:t>
      </w:r>
      <w:r>
        <w:rPr>
          <w:sz w:val="20"/>
          <w:szCs w:val="20"/>
          <w:lang w:val="en-US"/>
        </w:rPr>
        <w:t xml:space="preserve"> Personal interview assisted by computer</w:t>
      </w:r>
      <w:r>
        <w:rPr>
          <w:sz w:val="20"/>
          <w:szCs w:val="20"/>
          <w:vertAlign w:val="superscript"/>
          <w:lang w:val="en-US"/>
        </w:rPr>
        <w:t xml:space="preserve"> </w:t>
        <w:tab/>
        <w:tab/>
        <w:tab/>
        <w:tab/>
        <w:tab/>
        <w:tab/>
        <w:t>6</w:t>
      </w:r>
      <w:r>
        <w:rPr>
          <w:sz w:val="20"/>
          <w:szCs w:val="20"/>
          <w:lang w:val="en-US"/>
        </w:rPr>
        <w:t xml:space="preserve"> Mexico, Philippines, Uganda, US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 xml:space="preserve">7 </w:t>
      </w:r>
      <w:r>
        <w:rPr>
          <w:sz w:val="20"/>
          <w:szCs w:val="20"/>
          <w:lang w:val="en-US"/>
        </w:rPr>
        <w:t>Oldest female living in the household in most cases</w:t>
        <w:tab/>
        <w:tab/>
        <w:tab/>
        <w:tab/>
        <w:tab/>
      </w:r>
      <w:r>
        <w:rPr>
          <w:sz w:val="20"/>
          <w:szCs w:val="20"/>
          <w:vertAlign w:val="superscript"/>
          <w:lang w:val="en-US"/>
        </w:rPr>
        <w:t>8</w:t>
      </w:r>
      <w:r>
        <w:rPr>
          <w:sz w:val="20"/>
          <w:szCs w:val="20"/>
          <w:lang w:val="en-US"/>
        </w:rPr>
        <w:t xml:space="preserve"> Age in months </w:t>
      </w:r>
      <w:r>
        <w:rPr>
          <w:sz w:val="20"/>
          <w:szCs w:val="20"/>
          <w:vertAlign w:val="superscript"/>
          <w:lang w:val="en-US"/>
        </w:rPr>
        <w:tab/>
        <w:tab/>
        <w:tab/>
        <w:tab/>
        <w:tab/>
        <w:tab/>
        <w:tab/>
        <w:tab/>
        <w:tab/>
      </w:r>
    </w:p>
    <w:sectPr>
      <w:type w:val="nextPage"/>
      <w:pgSz w:orient="landscape" w:w="16838" w:h="11906"/>
      <w:pgMar w:left="1134" w:right="1134" w:gutter="0" w:header="0" w:top="907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20:50:00Z</dcterms:created>
  <dc:creator>Pedro C Hallal</dc:creator>
  <dc:description/>
  <cp:keywords/>
  <dc:language>en-US</dc:language>
  <cp:lastModifiedBy>Andrea</cp:lastModifiedBy>
  <cp:lastPrinted>2008-10-09T09:56:00Z</cp:lastPrinted>
  <dcterms:modified xsi:type="dcterms:W3CDTF">2008-10-09T13:39:00Z</dcterms:modified>
  <cp:revision>8</cp:revision>
  <dc:subject/>
  <dc:title>1º autor (ano)</dc:title>
</cp:coreProperties>
</file>